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FC535" w14:textId="77777777" w:rsidR="006351E0" w:rsidRDefault="006351E0" w:rsidP="006351E0">
      <w:pPr>
        <w:pStyle w:val="NormalWeb"/>
        <w:spacing w:before="0" w:beforeAutospacing="0" w:after="0" w:afterAutospacing="0"/>
        <w:jc w:val="both"/>
        <w:rPr>
          <w:b/>
        </w:rPr>
      </w:pPr>
    </w:p>
    <w:p w14:paraId="127C5651" w14:textId="16F7585C" w:rsidR="006351E0" w:rsidRDefault="00FA5485" w:rsidP="006351E0">
      <w:pPr>
        <w:pStyle w:val="NormalWeb"/>
        <w:spacing w:before="0" w:beforeAutospacing="0" w:after="0" w:afterAutospacing="0"/>
        <w:jc w:val="both"/>
      </w:pPr>
      <w:r>
        <w:rPr>
          <w:b/>
        </w:rPr>
        <w:t>Supplementary Table S3</w:t>
      </w:r>
      <w:r w:rsidR="00E23AB5">
        <w:rPr>
          <w:b/>
        </w:rPr>
        <w:t>.</w:t>
      </w:r>
      <w:r w:rsidR="006351E0" w:rsidRPr="00B0276E">
        <w:t xml:space="preserve"> Ramachandran plot results for </w:t>
      </w:r>
      <w:r w:rsidR="00E865BD">
        <w:t xml:space="preserve">the </w:t>
      </w:r>
      <w:r w:rsidR="006351E0" w:rsidRPr="00B0276E">
        <w:rPr>
          <w:i/>
        </w:rPr>
        <w:t>E. grandis</w:t>
      </w:r>
      <w:r w:rsidR="006351E0" w:rsidRPr="00B0276E">
        <w:t xml:space="preserve"> TIP models</w:t>
      </w:r>
    </w:p>
    <w:p w14:paraId="4708253C" w14:textId="77777777" w:rsidR="006351E0" w:rsidRPr="00B0276E" w:rsidRDefault="006351E0" w:rsidP="006351E0">
      <w:pPr>
        <w:pStyle w:val="NormalWeb"/>
        <w:spacing w:before="0" w:beforeAutospacing="0" w:after="0" w:afterAutospacing="0"/>
        <w:jc w:val="both"/>
      </w:pPr>
    </w:p>
    <w:tbl>
      <w:tblPr>
        <w:tblStyle w:val="Tabelacomgrade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267"/>
        <w:gridCol w:w="2552"/>
      </w:tblGrid>
      <w:tr w:rsidR="006351E0" w:rsidRPr="00B0276E" w14:paraId="1247EC78" w14:textId="77777777" w:rsidTr="001D50B4">
        <w:trPr>
          <w:jc w:val="center"/>
        </w:trPr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1E895766" w14:textId="77777777" w:rsidR="006351E0" w:rsidRPr="00DD7BC6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DD7BC6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15EAAD6A" w14:textId="77777777" w:rsidR="006351E0" w:rsidRPr="00DD7BC6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DD7BC6">
              <w:rPr>
                <w:rFonts w:ascii="Times New Roman" w:hAnsi="Times New Roman" w:cs="Times New Roman"/>
                <w:b/>
              </w:rPr>
              <w:t>Favored region (%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670B6850" w14:textId="77777777" w:rsidR="006351E0" w:rsidRPr="00DD7BC6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DD7BC6">
              <w:rPr>
                <w:rFonts w:ascii="Times New Roman" w:hAnsi="Times New Roman" w:cs="Times New Roman"/>
                <w:b/>
              </w:rPr>
              <w:t>Allowed region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BADB6BB" w14:textId="77777777" w:rsidR="006351E0" w:rsidRPr="00DD7BC6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DD7BC6">
              <w:rPr>
                <w:rFonts w:ascii="Times New Roman" w:hAnsi="Times New Roman" w:cs="Times New Roman"/>
                <w:b/>
              </w:rPr>
              <w:t>Disallowed region (%)</w:t>
            </w:r>
          </w:p>
        </w:tc>
      </w:tr>
      <w:tr w:rsidR="006351E0" w:rsidRPr="00B0276E" w14:paraId="7339C1B3" w14:textId="77777777" w:rsidTr="001D50B4">
        <w:trPr>
          <w:jc w:val="center"/>
        </w:trPr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6C476479" w14:textId="67A0811B" w:rsidR="006351E0" w:rsidRPr="00DD7BC6" w:rsidRDefault="004C0566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g</w:t>
            </w:r>
            <w:r w:rsidR="006351E0" w:rsidRPr="00DD7BC6">
              <w:rPr>
                <w:rFonts w:ascii="Times New Roman" w:hAnsi="Times New Roman" w:cs="Times New Roman"/>
                <w:b/>
              </w:rPr>
              <w:t>TIP1.1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09E66E98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682D81C7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4D890DA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0276E">
              <w:rPr>
                <w:rFonts w:ascii="Times New Roman" w:hAnsi="Times New Roman" w:cs="Times New Roman"/>
              </w:rPr>
              <w:t>0</w:t>
            </w:r>
          </w:p>
        </w:tc>
      </w:tr>
      <w:tr w:rsidR="006351E0" w:rsidRPr="00B0276E" w14:paraId="206D1C4B" w14:textId="77777777" w:rsidTr="001D50B4">
        <w:trPr>
          <w:jc w:val="center"/>
        </w:trPr>
        <w:tc>
          <w:tcPr>
            <w:tcW w:w="2337" w:type="dxa"/>
            <w:vAlign w:val="center"/>
          </w:tcPr>
          <w:p w14:paraId="09C8ED50" w14:textId="1385CABE" w:rsidR="006351E0" w:rsidRPr="00DD7BC6" w:rsidRDefault="004C0566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g</w:t>
            </w:r>
            <w:r w:rsidR="006351E0" w:rsidRPr="00DD7BC6">
              <w:rPr>
                <w:rFonts w:ascii="Times New Roman" w:hAnsi="Times New Roman" w:cs="Times New Roman"/>
                <w:b/>
              </w:rPr>
              <w:t>TIP2.</w:t>
            </w:r>
            <w:r w:rsidR="006351E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337" w:type="dxa"/>
            <w:vAlign w:val="center"/>
          </w:tcPr>
          <w:p w14:paraId="7C44BE25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2267" w:type="dxa"/>
            <w:vAlign w:val="center"/>
          </w:tcPr>
          <w:p w14:paraId="743F9876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0276E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552" w:type="dxa"/>
            <w:vAlign w:val="center"/>
          </w:tcPr>
          <w:p w14:paraId="46C8CCFF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0276E">
              <w:rPr>
                <w:rFonts w:ascii="Times New Roman" w:hAnsi="Times New Roman" w:cs="Times New Roman"/>
              </w:rPr>
              <w:t>0</w:t>
            </w:r>
          </w:p>
        </w:tc>
      </w:tr>
      <w:tr w:rsidR="006351E0" w:rsidRPr="00B0276E" w14:paraId="2DBB4629" w14:textId="77777777" w:rsidTr="001D50B4">
        <w:trPr>
          <w:jc w:val="center"/>
        </w:trPr>
        <w:tc>
          <w:tcPr>
            <w:tcW w:w="2337" w:type="dxa"/>
            <w:vAlign w:val="center"/>
          </w:tcPr>
          <w:p w14:paraId="14E331EE" w14:textId="0EBF9E03" w:rsidR="006351E0" w:rsidRPr="00DD7BC6" w:rsidRDefault="004C0566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g</w:t>
            </w:r>
            <w:r w:rsidR="006351E0" w:rsidRPr="00DD7BC6">
              <w:rPr>
                <w:rFonts w:ascii="Times New Roman" w:hAnsi="Times New Roman" w:cs="Times New Roman"/>
                <w:b/>
              </w:rPr>
              <w:t>TIP3.1</w:t>
            </w:r>
          </w:p>
        </w:tc>
        <w:tc>
          <w:tcPr>
            <w:tcW w:w="2337" w:type="dxa"/>
            <w:vAlign w:val="center"/>
          </w:tcPr>
          <w:p w14:paraId="6AFF3247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2267" w:type="dxa"/>
            <w:vAlign w:val="center"/>
          </w:tcPr>
          <w:p w14:paraId="5B38BE2F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552" w:type="dxa"/>
            <w:vAlign w:val="center"/>
          </w:tcPr>
          <w:p w14:paraId="2AE4FC99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0276E">
              <w:rPr>
                <w:rFonts w:ascii="Times New Roman" w:hAnsi="Times New Roman" w:cs="Times New Roman"/>
              </w:rPr>
              <w:t>0</w:t>
            </w:r>
          </w:p>
        </w:tc>
      </w:tr>
      <w:tr w:rsidR="006351E0" w:rsidRPr="00B0276E" w14:paraId="55BF3D8C" w14:textId="77777777" w:rsidTr="001D50B4">
        <w:trPr>
          <w:jc w:val="center"/>
        </w:trPr>
        <w:tc>
          <w:tcPr>
            <w:tcW w:w="2337" w:type="dxa"/>
            <w:vAlign w:val="center"/>
          </w:tcPr>
          <w:p w14:paraId="047F5ECD" w14:textId="681D9B66" w:rsidR="006351E0" w:rsidRPr="00DD7BC6" w:rsidRDefault="004C0566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g</w:t>
            </w:r>
            <w:r w:rsidR="006351E0" w:rsidRPr="00DD7BC6">
              <w:rPr>
                <w:rFonts w:ascii="Times New Roman" w:hAnsi="Times New Roman" w:cs="Times New Roman"/>
                <w:b/>
              </w:rPr>
              <w:t>TIP4.1</w:t>
            </w:r>
          </w:p>
        </w:tc>
        <w:tc>
          <w:tcPr>
            <w:tcW w:w="2337" w:type="dxa"/>
            <w:vAlign w:val="center"/>
          </w:tcPr>
          <w:p w14:paraId="25649206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2267" w:type="dxa"/>
            <w:vAlign w:val="center"/>
          </w:tcPr>
          <w:p w14:paraId="1E42C8D2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552" w:type="dxa"/>
            <w:vAlign w:val="center"/>
          </w:tcPr>
          <w:p w14:paraId="031EF590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0276E">
              <w:rPr>
                <w:rFonts w:ascii="Times New Roman" w:hAnsi="Times New Roman" w:cs="Times New Roman"/>
              </w:rPr>
              <w:t>0</w:t>
            </w:r>
          </w:p>
        </w:tc>
      </w:tr>
      <w:tr w:rsidR="006351E0" w:rsidRPr="00B0276E" w14:paraId="04CBAA4D" w14:textId="77777777" w:rsidTr="001D50B4">
        <w:trPr>
          <w:trHeight w:val="492"/>
          <w:jc w:val="center"/>
        </w:trPr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24A91275" w14:textId="52DF8EBE" w:rsidR="006351E0" w:rsidRPr="00DD7BC6" w:rsidRDefault="004C0566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g</w:t>
            </w:r>
            <w:r w:rsidR="006351E0" w:rsidRPr="00DD7BC6">
              <w:rPr>
                <w:rFonts w:ascii="Times New Roman" w:hAnsi="Times New Roman" w:cs="Times New Roman"/>
                <w:b/>
              </w:rPr>
              <w:t>TIP5.1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0535E0E2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7F00F16D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23ACCB2" w14:textId="77777777" w:rsidR="006351E0" w:rsidRPr="00B0276E" w:rsidRDefault="006351E0" w:rsidP="001D50B4">
            <w:pPr>
              <w:widowControl w:val="0"/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B0276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1450F317" w14:textId="77777777" w:rsidR="006351E0" w:rsidRDefault="006351E0" w:rsidP="006351E0">
      <w:pPr>
        <w:rPr>
          <w:rFonts w:ascii="Times New Roman" w:hAnsi="Times New Roman" w:cs="Times New Roman"/>
        </w:rPr>
      </w:pPr>
      <w:bookmarkStart w:id="0" w:name="_GoBack"/>
      <w:bookmarkEnd w:id="0"/>
    </w:p>
    <w:p w14:paraId="4BFCC802" w14:textId="77777777" w:rsidR="009F66DF" w:rsidRDefault="009F66DF" w:rsidP="009F66DF">
      <w:pPr>
        <w:jc w:val="both"/>
        <w:rPr>
          <w:rFonts w:ascii="Times New Roman" w:hAnsi="Times New Roman" w:cs="Times New Roman"/>
          <w:b/>
        </w:rPr>
      </w:pPr>
    </w:p>
    <w:p w14:paraId="3B91CFEA" w14:textId="77777777" w:rsidR="009F66DF" w:rsidRDefault="009F66DF" w:rsidP="009F66DF">
      <w:pPr>
        <w:jc w:val="both"/>
        <w:rPr>
          <w:rFonts w:ascii="Times New Roman" w:hAnsi="Times New Roman" w:cs="Times New Roman"/>
          <w:b/>
        </w:rPr>
      </w:pPr>
    </w:p>
    <w:p w14:paraId="395E8F7F" w14:textId="77777777" w:rsidR="009F66DF" w:rsidRDefault="009F66DF" w:rsidP="009F66DF">
      <w:pPr>
        <w:spacing w:line="360" w:lineRule="auto"/>
        <w:rPr>
          <w:rFonts w:ascii="Times New Roman" w:hAnsi="Times New Roman" w:cs="Times New Roman"/>
        </w:rPr>
      </w:pPr>
    </w:p>
    <w:p w14:paraId="7BB3C90F" w14:textId="77777777" w:rsidR="009F66DF" w:rsidRDefault="009F66DF" w:rsidP="009F66DF">
      <w:pPr>
        <w:rPr>
          <w:rFonts w:ascii="Times New Roman" w:hAnsi="Times New Roman" w:cs="Times New Roman"/>
        </w:rPr>
      </w:pPr>
    </w:p>
    <w:p w14:paraId="1B1D3B3D" w14:textId="4E27221F" w:rsidR="00DE3946" w:rsidRPr="00E23AB5" w:rsidRDefault="004C0566">
      <w:pPr>
        <w:rPr>
          <w:rFonts w:ascii="Times New Roman" w:hAnsi="Times New Roman" w:cs="Times New Roman"/>
          <w:b/>
        </w:rPr>
      </w:pPr>
    </w:p>
    <w:sectPr w:rsidR="00DE3946" w:rsidRPr="00E23AB5" w:rsidSect="00E215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6DF"/>
    <w:rsid w:val="00056095"/>
    <w:rsid w:val="0010646D"/>
    <w:rsid w:val="00106970"/>
    <w:rsid w:val="002D1064"/>
    <w:rsid w:val="00492AE6"/>
    <w:rsid w:val="004C0566"/>
    <w:rsid w:val="00541628"/>
    <w:rsid w:val="00591DC4"/>
    <w:rsid w:val="006351E0"/>
    <w:rsid w:val="007017FA"/>
    <w:rsid w:val="0096498B"/>
    <w:rsid w:val="009D0D91"/>
    <w:rsid w:val="009F66DF"/>
    <w:rsid w:val="00AF7B46"/>
    <w:rsid w:val="00C13B04"/>
    <w:rsid w:val="00CD34EB"/>
    <w:rsid w:val="00E179FE"/>
    <w:rsid w:val="00E21568"/>
    <w:rsid w:val="00E23AB5"/>
    <w:rsid w:val="00E865BD"/>
    <w:rsid w:val="00FA5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48E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6D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F6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deGrade4-nfase3">
    <w:name w:val="Grid Table 4 Accent 3"/>
    <w:basedOn w:val="Tabelanormal"/>
    <w:uiPriority w:val="49"/>
    <w:rsid w:val="009F66DF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6351E0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A3670A87-EAFA-4D8B-A090-5BEBFF540D18}"/>
</file>

<file path=customXml/itemProps2.xml><?xml version="1.0" encoding="utf-8"?>
<ds:datastoreItem xmlns:ds="http://schemas.openxmlformats.org/officeDocument/2006/customXml" ds:itemID="{751629A2-6E93-479B-BD1C-59E5A024BFA9}"/>
</file>

<file path=customXml/itemProps3.xml><?xml version="1.0" encoding="utf-8"?>
<ds:datastoreItem xmlns:ds="http://schemas.openxmlformats.org/officeDocument/2006/customXml" ds:itemID="{7B3F80BB-55AE-46A3-9017-29EAB21B69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takeda</dc:creator>
  <cp:keywords/>
  <dc:description/>
  <cp:lastModifiedBy>Ivan</cp:lastModifiedBy>
  <cp:revision>4</cp:revision>
  <dcterms:created xsi:type="dcterms:W3CDTF">2016-08-02T14:45:00Z</dcterms:created>
  <dcterms:modified xsi:type="dcterms:W3CDTF">2016-10-26T17:09:00Z</dcterms:modified>
</cp:coreProperties>
</file>